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4431AC" w14:textId="21ABB6BE" w:rsidR="00ED5ADA" w:rsidRPr="002A2CB1" w:rsidRDefault="002A2C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A2CB1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251ECAD6" w14:textId="556ADAB1" w:rsidR="002A2CB1" w:rsidRDefault="002A2CB1"/>
    <w:p w14:paraId="3B886018" w14:textId="7F54974E" w:rsidR="002A2CB1" w:rsidRDefault="00A36A85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F7F270" wp14:editId="730DA05B">
                <wp:simplePos x="0" y="0"/>
                <wp:positionH relativeFrom="column">
                  <wp:posOffset>2283460</wp:posOffset>
                </wp:positionH>
                <wp:positionV relativeFrom="paragraph">
                  <wp:posOffset>1196975</wp:posOffset>
                </wp:positionV>
                <wp:extent cx="273050" cy="254000"/>
                <wp:effectExtent l="0" t="0" r="0" b="0"/>
                <wp:wrapNone/>
                <wp:docPr id="41601247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05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B28D734" w14:textId="77777777" w:rsidR="00A36A85" w:rsidRPr="00A36A85" w:rsidRDefault="00A36A85" w:rsidP="00A36A85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A36A8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≠</w:t>
                            </w:r>
                          </w:p>
                          <w:p w14:paraId="78D4CBB7" w14:textId="77777777" w:rsidR="00A36A85" w:rsidRPr="00A36A85" w:rsidRDefault="00A36A85" w:rsidP="00A36A85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F7F27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79.8pt;margin-top:94.25pt;width:21.5pt;height:2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" filled="f" stroked="f" strokeweight=".5pt">
                <v:textbox>
                  <w:txbxContent>
                    <w:p w14:paraId="4B28D734" w14:textId="77777777" w:rsidR="00A36A85" w:rsidRPr="00A36A85" w:rsidRDefault="00A36A85" w:rsidP="00A36A85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A36A85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≠</w:t>
                      </w:r>
                    </w:p>
                    <w:p w14:paraId="78D4CBB7" w14:textId="77777777" w:rsidR="00A36A85" w:rsidRPr="00A36A85" w:rsidRDefault="00A36A85" w:rsidP="00A36A85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3A041D" wp14:editId="581E8574">
                <wp:simplePos x="0" y="0"/>
                <wp:positionH relativeFrom="column">
                  <wp:posOffset>2283460</wp:posOffset>
                </wp:positionH>
                <wp:positionV relativeFrom="paragraph">
                  <wp:posOffset>361950</wp:posOffset>
                </wp:positionV>
                <wp:extent cx="273050" cy="254000"/>
                <wp:effectExtent l="0" t="0" r="0" b="0"/>
                <wp:wrapNone/>
                <wp:docPr id="155456430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05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4AB4D41" w14:textId="79052A50" w:rsidR="00A36A85" w:rsidRPr="00A36A85" w:rsidRDefault="00A36A85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A36A8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≠</w:t>
                            </w:r>
                          </w:p>
                          <w:p w14:paraId="520879A0" w14:textId="77777777" w:rsidR="00A36A85" w:rsidRPr="00A36A85" w:rsidRDefault="00A36A85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3A041D" id="_x0000_s1027" type="#_x0000_t202" style="position:absolute;margin-left:179.8pt;margin-top:28.5pt;width:21.5pt;height:2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" filled="f" stroked="f" strokeweight=".5pt">
                <v:textbox>
                  <w:txbxContent>
                    <w:p w14:paraId="74AB4D41" w14:textId="79052A50" w:rsidR="00A36A85" w:rsidRPr="00A36A85" w:rsidRDefault="00A36A85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A36A85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≠</w:t>
                      </w:r>
                    </w:p>
                    <w:p w14:paraId="520879A0" w14:textId="77777777" w:rsidR="00A36A85" w:rsidRPr="00A36A85" w:rsidRDefault="00A36A85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A2CB1" w:rsidRPr="002A2CB1">
        <w:rPr>
          <w:noProof/>
        </w:rPr>
        <w:drawing>
          <wp:inline distT="0" distB="0" distL="0" distR="0" wp14:anchorId="6E57057B" wp14:editId="6ABFB756">
            <wp:extent cx="6120130" cy="1482086"/>
            <wp:effectExtent l="0" t="0" r="0" b="444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482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DA636F" w14:textId="770372C1" w:rsidR="002A2CB1" w:rsidRDefault="002A2CB1">
      <w:pPr>
        <w:rPr>
          <w:lang w:val="en-US"/>
        </w:rPr>
      </w:pPr>
    </w:p>
    <w:p w14:paraId="261CA5C1" w14:textId="2F2001CE" w:rsidR="002A2CB1" w:rsidRPr="002A2CB1" w:rsidRDefault="002A2CB1" w:rsidP="002A2CB1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2A2CB1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>Table 1.</w:t>
      </w:r>
      <w:r w:rsidRPr="002A2CB1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Correlations between variables (1) IRI_Empathic concern, Interpersonal Reactivity Index, Empathic concern subscale; (2) IRI-Personal Distress, Interpersonal Reactivity Index, Personal Distress subscale; (3) IRI_Perspective Taking, Interpersonal Reactivity index, Perspective Taking subscale; (4) IRI_Fantasy, Interpersonal Reactivity Index, Fantasy subscale; (5) DERS_Non-Acceptance, Difficulties in Emotion Regulation Scale, Non-Acceptance subscale; (6) DERS-Goals, Difficulties in Emotion Regulation Scale, Goals subscale; (7) DERS_Impulse, Difficulties in Emotion Regulation Scale, Impulse control subscale; (8) DERS_Awareness, Difficulties in Emotion Regulation Scale, Awareness subscale; (9) DERS_Strategy, Difficulties in Emotion Regulation Scale, Strategy subscale; (10) DERS_C</w:t>
      </w:r>
      <w:r>
        <w:rPr>
          <w:rFonts w:ascii="Times New Roman" w:eastAsia="Times New Roman" w:hAnsi="Times New Roman" w:cs="Times New Roman"/>
          <w:color w:val="000000"/>
          <w:lang w:val="en-US" w:eastAsia="it-IT"/>
        </w:rPr>
        <w:t>l</w:t>
      </w:r>
      <w:r w:rsidRPr="002A2CB1">
        <w:rPr>
          <w:rFonts w:ascii="Times New Roman" w:eastAsia="Times New Roman" w:hAnsi="Times New Roman" w:cs="Times New Roman"/>
          <w:color w:val="000000"/>
          <w:lang w:val="en-US" w:eastAsia="it-IT"/>
        </w:rPr>
        <w:t>arity, Difficulties in Emotion Regulation Scale, Clarity subscale; (11) BDI-Depression, Beck Depression Inventory, depression symptoms</w:t>
      </w:r>
      <w:r w:rsidR="004846F8">
        <w:rPr>
          <w:rFonts w:ascii="Times New Roman" w:eastAsia="Times New Roman" w:hAnsi="Times New Roman" w:cs="Times New Roman"/>
          <w:color w:val="000000"/>
          <w:lang w:val="en-US" w:eastAsia="it-IT"/>
        </w:rPr>
        <w:t>. Significant correlations:</w:t>
      </w:r>
      <w:r w:rsidRPr="002A2CB1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⁎ p&lt; .05, ⁎⁎ p &lt; .01</w:t>
      </w:r>
      <w:r w:rsidR="004846F8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; gender differences: </w:t>
      </w:r>
      <w:r w:rsidR="004846F8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≠ </w:t>
      </w:r>
      <w:r w:rsidR="004846F8" w:rsidRPr="002A2CB1">
        <w:rPr>
          <w:rFonts w:ascii="Times New Roman" w:eastAsia="Times New Roman" w:hAnsi="Times New Roman" w:cs="Times New Roman"/>
          <w:color w:val="000000"/>
          <w:lang w:val="en-US" w:eastAsia="it-IT"/>
        </w:rPr>
        <w:t>p&lt; .0</w:t>
      </w:r>
      <w:r w:rsidR="004846F8">
        <w:rPr>
          <w:rFonts w:ascii="Times New Roman" w:eastAsia="Times New Roman" w:hAnsi="Times New Roman" w:cs="Times New Roman"/>
          <w:color w:val="000000"/>
          <w:lang w:val="en-US" w:eastAsia="it-IT"/>
        </w:rPr>
        <w:t>1</w:t>
      </w:r>
      <w:r w:rsidR="004846F8">
        <w:rPr>
          <w:rFonts w:ascii="Times New Roman" w:eastAsia="Times New Roman" w:hAnsi="Times New Roman" w:cs="Times New Roman"/>
          <w:color w:val="000000"/>
          <w:lang w:val="en-US" w:eastAsia="it-IT"/>
        </w:rPr>
        <w:t>.</w:t>
      </w:r>
    </w:p>
    <w:p w14:paraId="394578D7" w14:textId="77777777" w:rsidR="002A2CB1" w:rsidRPr="002A2CB1" w:rsidRDefault="002A2CB1">
      <w:pPr>
        <w:rPr>
          <w:lang w:val="en-US"/>
        </w:rPr>
      </w:pPr>
    </w:p>
    <w:sectPr w:rsidR="002A2CB1" w:rsidRPr="002A2CB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CB1"/>
    <w:rsid w:val="002A2CB1"/>
    <w:rsid w:val="004846F8"/>
    <w:rsid w:val="00701FB0"/>
    <w:rsid w:val="00A36A85"/>
    <w:rsid w:val="00D752DF"/>
    <w:rsid w:val="00ED5ADA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DF2AD"/>
  <w15:chartTrackingRefBased/>
  <w15:docId w15:val="{0DC0D638-FBCD-4497-91E1-166F374DC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64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ma Mater Studiorum - Universita di Bologna</Company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olonnello</dc:creator>
  <cp:keywords/>
  <dc:description/>
  <cp:lastModifiedBy>Valentina Colonnello</cp:lastModifiedBy>
  <cp:revision>2</cp:revision>
  <dcterms:created xsi:type="dcterms:W3CDTF">2023-10-24T13:25:00Z</dcterms:created>
  <dcterms:modified xsi:type="dcterms:W3CDTF">2024-07-21T07:39:00Z</dcterms:modified>
</cp:coreProperties>
</file>